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424EF" w14:textId="77777777" w:rsidR="007C583F" w:rsidRPr="003E567A" w:rsidRDefault="007C583F" w:rsidP="007C583F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3E567A">
        <w:rPr>
          <w:rFonts w:ascii="Arial" w:hAnsi="Arial" w:cs="Arial"/>
          <w:b/>
          <w:sz w:val="24"/>
          <w:szCs w:val="24"/>
        </w:rPr>
        <w:t>Study Questionnaire</w:t>
      </w:r>
    </w:p>
    <w:p w14:paraId="10A9990D" w14:textId="020C1778" w:rsidR="007C583F" w:rsidRPr="003E567A" w:rsidRDefault="00660A19" w:rsidP="007C583F">
      <w:pPr>
        <w:rPr>
          <w:rFonts w:ascii="Arial" w:hAnsi="Arial" w:cs="Arial"/>
          <w:b/>
          <w:sz w:val="24"/>
          <w:szCs w:val="24"/>
        </w:rPr>
      </w:pPr>
      <w:r w:rsidRPr="003E567A">
        <w:rPr>
          <w:rFonts w:ascii="Arial" w:hAnsi="Arial" w:cs="Arial"/>
          <w:b/>
          <w:sz w:val="24"/>
          <w:szCs w:val="24"/>
        </w:rPr>
        <w:t>Socio-d</w:t>
      </w:r>
      <w:r w:rsidR="007C583F" w:rsidRPr="003E567A">
        <w:rPr>
          <w:rFonts w:ascii="Arial" w:hAnsi="Arial" w:cs="Arial"/>
          <w:b/>
          <w:sz w:val="24"/>
          <w:szCs w:val="24"/>
        </w:rPr>
        <w:t>emographic</w:t>
      </w:r>
      <w:r w:rsidRPr="003E567A">
        <w:rPr>
          <w:rFonts w:ascii="Arial" w:hAnsi="Arial" w:cs="Arial"/>
          <w:b/>
          <w:sz w:val="24"/>
          <w:szCs w:val="24"/>
        </w:rPr>
        <w:t xml:space="preserve"> characteristics </w:t>
      </w:r>
      <w:r w:rsidR="007C583F" w:rsidRPr="003E567A">
        <w:rPr>
          <w:rFonts w:ascii="Arial" w:hAnsi="Arial" w:cs="Arial"/>
          <w:b/>
          <w:sz w:val="24"/>
          <w:szCs w:val="24"/>
        </w:rPr>
        <w:t xml:space="preserve"> </w:t>
      </w:r>
    </w:p>
    <w:p w14:paraId="5561525A" w14:textId="6CC68A35" w:rsidR="007C583F" w:rsidRPr="003E567A" w:rsidRDefault="007C583F" w:rsidP="007C583F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How old </w:t>
      </w:r>
      <w:r w:rsidR="00647C5C" w:rsidRPr="003E567A">
        <w:rPr>
          <w:rFonts w:ascii="Arial" w:hAnsi="Arial" w:cs="Arial"/>
          <w:sz w:val="24"/>
          <w:szCs w:val="24"/>
        </w:rPr>
        <w:t>were</w:t>
      </w:r>
      <w:r w:rsidRPr="003E567A">
        <w:rPr>
          <w:rFonts w:ascii="Arial" w:hAnsi="Arial" w:cs="Arial"/>
          <w:sz w:val="24"/>
          <w:szCs w:val="24"/>
        </w:rPr>
        <w:t xml:space="preserve"> you</w:t>
      </w:r>
      <w:r w:rsidR="00647C5C" w:rsidRPr="003E567A">
        <w:rPr>
          <w:rFonts w:ascii="Arial" w:hAnsi="Arial" w:cs="Arial"/>
          <w:sz w:val="24"/>
          <w:szCs w:val="24"/>
        </w:rPr>
        <w:t xml:space="preserve"> when you were pregnant with this child</w:t>
      </w:r>
      <w:r w:rsidRPr="003E567A">
        <w:rPr>
          <w:rFonts w:ascii="Arial" w:hAnsi="Arial" w:cs="Arial"/>
          <w:sz w:val="24"/>
          <w:szCs w:val="24"/>
        </w:rPr>
        <w:t>? …………</w:t>
      </w:r>
      <w:proofErr w:type="gramStart"/>
      <w:r w:rsidRPr="003E567A">
        <w:rPr>
          <w:rFonts w:ascii="Arial" w:hAnsi="Arial" w:cs="Arial"/>
          <w:sz w:val="24"/>
          <w:szCs w:val="24"/>
        </w:rPr>
        <w:t>…..</w:t>
      </w:r>
      <w:proofErr w:type="gramEnd"/>
      <w:r w:rsidRPr="003E567A">
        <w:rPr>
          <w:rFonts w:ascii="Arial" w:hAnsi="Arial" w:cs="Arial"/>
          <w:sz w:val="24"/>
          <w:szCs w:val="24"/>
        </w:rPr>
        <w:t>years</w:t>
      </w:r>
    </w:p>
    <w:p w14:paraId="11A11D3E" w14:textId="77777777" w:rsidR="007C583F" w:rsidRPr="003E567A" w:rsidRDefault="007C583F" w:rsidP="007C583F">
      <w:pPr>
        <w:pStyle w:val="ListParagraph"/>
        <w:rPr>
          <w:rFonts w:ascii="Arial" w:hAnsi="Arial" w:cs="Arial"/>
          <w:sz w:val="24"/>
          <w:szCs w:val="24"/>
        </w:rPr>
      </w:pPr>
    </w:p>
    <w:p w14:paraId="3B8B1D6E" w14:textId="048FDE66" w:rsidR="007C583F" w:rsidRPr="003E567A" w:rsidRDefault="00647C5C" w:rsidP="007C583F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Were you married when you </w:t>
      </w:r>
      <w:r w:rsidR="003D6E68" w:rsidRPr="003E567A">
        <w:rPr>
          <w:rFonts w:ascii="Arial" w:hAnsi="Arial" w:cs="Arial"/>
          <w:sz w:val="24"/>
          <w:szCs w:val="24"/>
        </w:rPr>
        <w:t xml:space="preserve">were </w:t>
      </w:r>
      <w:r w:rsidRPr="003E567A">
        <w:rPr>
          <w:rFonts w:ascii="Arial" w:hAnsi="Arial" w:cs="Arial"/>
          <w:sz w:val="24"/>
          <w:szCs w:val="24"/>
        </w:rPr>
        <w:t>pregnant with this child?</w:t>
      </w:r>
      <w:r w:rsidR="007C583F" w:rsidRPr="003E567A">
        <w:rPr>
          <w:rFonts w:ascii="Arial" w:hAnsi="Arial" w:cs="Arial"/>
          <w:sz w:val="24"/>
          <w:szCs w:val="24"/>
        </w:rPr>
        <w:t xml:space="preserve"> </w:t>
      </w:r>
    </w:p>
    <w:p w14:paraId="62F4D92E" w14:textId="5A270751" w:rsidR="007C583F" w:rsidRPr="003E567A" w:rsidRDefault="007C583F" w:rsidP="009F2052">
      <w:pPr>
        <w:pStyle w:val="ListParagraph"/>
        <w:numPr>
          <w:ilvl w:val="0"/>
          <w:numId w:val="23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Never Married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 </w:t>
      </w:r>
    </w:p>
    <w:p w14:paraId="663C99D8" w14:textId="77777777" w:rsidR="007C583F" w:rsidRPr="003E567A" w:rsidRDefault="007C583F" w:rsidP="009F2052">
      <w:pPr>
        <w:pStyle w:val="ListParagraph"/>
        <w:numPr>
          <w:ilvl w:val="0"/>
          <w:numId w:val="23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Married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3DE6CF08" w14:textId="77777777" w:rsidR="007C583F" w:rsidRPr="003E567A" w:rsidRDefault="007C583F" w:rsidP="009F2052">
      <w:pPr>
        <w:pStyle w:val="ListParagraph"/>
        <w:numPr>
          <w:ilvl w:val="0"/>
          <w:numId w:val="23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Divorced/Widowed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5AA13E65" w14:textId="77777777" w:rsidR="007C583F" w:rsidRPr="003E567A" w:rsidRDefault="007C583F" w:rsidP="007C583F">
      <w:pPr>
        <w:pStyle w:val="ListParagraph"/>
        <w:rPr>
          <w:rFonts w:ascii="Arial" w:hAnsi="Arial" w:cs="Arial"/>
          <w:sz w:val="24"/>
          <w:szCs w:val="24"/>
        </w:rPr>
      </w:pPr>
    </w:p>
    <w:p w14:paraId="76E39662" w14:textId="503C783F" w:rsidR="007C583F" w:rsidRPr="003E567A" w:rsidRDefault="007C583F" w:rsidP="007C583F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>Educational level</w:t>
      </w:r>
      <w:r w:rsidR="003354D9">
        <w:rPr>
          <w:rFonts w:ascii="Arial" w:hAnsi="Arial" w:cs="Arial"/>
          <w:sz w:val="24"/>
          <w:szCs w:val="24"/>
        </w:rPr>
        <w:t xml:space="preserve"> when your pregnant with this child:</w:t>
      </w:r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008D78C1" w14:textId="644B24AE" w:rsidR="00FF2389" w:rsidRPr="003E567A" w:rsidRDefault="007C583F" w:rsidP="00FF2389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No formal education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58300EC1" w14:textId="77777777" w:rsidR="007C583F" w:rsidRPr="003E567A" w:rsidRDefault="007C583F" w:rsidP="007C583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Primary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46B2EDDC" w14:textId="77777777" w:rsidR="007C583F" w:rsidRPr="003E567A" w:rsidRDefault="007C583F" w:rsidP="007C583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Secondary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34BFFDD3" w14:textId="02CA5915" w:rsidR="00420B0F" w:rsidRPr="003E567A" w:rsidRDefault="007C583F" w:rsidP="00420B0F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Tertiary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27C824AA" w14:textId="77777777" w:rsidR="00420B0F" w:rsidRPr="003E567A" w:rsidRDefault="00420B0F" w:rsidP="00420B0F">
      <w:pPr>
        <w:pStyle w:val="ListParagraph"/>
        <w:rPr>
          <w:rFonts w:ascii="Arial" w:hAnsi="Arial" w:cs="Arial"/>
          <w:sz w:val="24"/>
          <w:szCs w:val="24"/>
        </w:rPr>
      </w:pPr>
    </w:p>
    <w:p w14:paraId="56A5AD56" w14:textId="0BFBF126" w:rsidR="00EB4FAC" w:rsidRPr="003E567A" w:rsidRDefault="003D6E68" w:rsidP="00EB4FAC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>Where</w:t>
      </w:r>
      <w:r w:rsidR="00647C5C" w:rsidRPr="003E567A">
        <w:rPr>
          <w:rFonts w:ascii="Arial" w:hAnsi="Arial" w:cs="Arial"/>
          <w:sz w:val="24"/>
          <w:szCs w:val="24"/>
        </w:rPr>
        <w:t xml:space="preserve"> was your p</w:t>
      </w:r>
      <w:r w:rsidR="00EB4FAC" w:rsidRPr="003E567A">
        <w:rPr>
          <w:rFonts w:ascii="Arial" w:hAnsi="Arial" w:cs="Arial"/>
          <w:sz w:val="24"/>
          <w:szCs w:val="24"/>
        </w:rPr>
        <w:t xml:space="preserve">lace of residence </w:t>
      </w:r>
      <w:r w:rsidR="00647C5C" w:rsidRPr="003E567A">
        <w:rPr>
          <w:rFonts w:ascii="Arial" w:hAnsi="Arial" w:cs="Arial"/>
          <w:sz w:val="24"/>
          <w:szCs w:val="24"/>
        </w:rPr>
        <w:t>when you were pregnant with this child?</w:t>
      </w:r>
    </w:p>
    <w:p w14:paraId="2314F7AB" w14:textId="0A9A1F07" w:rsidR="00393B4A" w:rsidRPr="003E567A" w:rsidRDefault="00393B4A" w:rsidP="00393B4A">
      <w:pPr>
        <w:pStyle w:val="ListParagraph"/>
        <w:numPr>
          <w:ilvl w:val="0"/>
          <w:numId w:val="27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>Rural</w:t>
      </w:r>
    </w:p>
    <w:p w14:paraId="65073CC5" w14:textId="5A6E6A0F" w:rsidR="00EB4FAC" w:rsidRPr="009A1C4A" w:rsidRDefault="00393B4A" w:rsidP="009A1C4A">
      <w:pPr>
        <w:pStyle w:val="ListParagraph"/>
        <w:numPr>
          <w:ilvl w:val="0"/>
          <w:numId w:val="27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Urban </w:t>
      </w:r>
    </w:p>
    <w:p w14:paraId="29F8BC60" w14:textId="77777777" w:rsidR="00EB4FAC" w:rsidRPr="003E567A" w:rsidRDefault="00EB4FAC" w:rsidP="00EB4FAC">
      <w:pPr>
        <w:pStyle w:val="ListParagraph"/>
        <w:rPr>
          <w:rFonts w:ascii="Arial" w:hAnsi="Arial" w:cs="Arial"/>
          <w:sz w:val="24"/>
          <w:szCs w:val="24"/>
        </w:rPr>
      </w:pPr>
    </w:p>
    <w:p w14:paraId="28715D7B" w14:textId="5B5EEA09" w:rsidR="00420B0F" w:rsidRPr="003E567A" w:rsidRDefault="00A14E42" w:rsidP="00420B0F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While you were </w:t>
      </w:r>
      <w:r w:rsidR="009250D9" w:rsidRPr="003E567A">
        <w:rPr>
          <w:rFonts w:ascii="Arial" w:hAnsi="Arial" w:cs="Arial"/>
          <w:sz w:val="24"/>
          <w:szCs w:val="24"/>
        </w:rPr>
        <w:t xml:space="preserve">pregnant </w:t>
      </w:r>
      <w:r w:rsidR="005323A8" w:rsidRPr="003E567A">
        <w:rPr>
          <w:rFonts w:ascii="Arial" w:hAnsi="Arial" w:cs="Arial"/>
          <w:sz w:val="24"/>
          <w:szCs w:val="24"/>
        </w:rPr>
        <w:t>were you e</w:t>
      </w:r>
      <w:r w:rsidR="00420B0F" w:rsidRPr="003E567A">
        <w:rPr>
          <w:rFonts w:ascii="Arial" w:hAnsi="Arial" w:cs="Arial"/>
          <w:sz w:val="24"/>
          <w:szCs w:val="24"/>
        </w:rPr>
        <w:t>mploy</w:t>
      </w:r>
      <w:r w:rsidR="005323A8" w:rsidRPr="003E567A">
        <w:rPr>
          <w:rFonts w:ascii="Arial" w:hAnsi="Arial" w:cs="Arial"/>
          <w:sz w:val="24"/>
          <w:szCs w:val="24"/>
        </w:rPr>
        <w:t>ed?</w:t>
      </w:r>
    </w:p>
    <w:p w14:paraId="4AE21C10" w14:textId="2131F1DA" w:rsidR="00DA5D33" w:rsidRPr="003E567A" w:rsidRDefault="006907CB" w:rsidP="00DA5D33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>Yes</w:t>
      </w:r>
      <w:r w:rsidR="00DA5D33" w:rsidRPr="003E567A">
        <w:rPr>
          <w:rFonts w:ascii="Arial" w:hAnsi="Arial" w:cs="Arial"/>
          <w:sz w:val="24"/>
          <w:szCs w:val="24"/>
        </w:rPr>
        <w:t xml:space="preserve"> </w:t>
      </w:r>
      <w:proofErr w:type="gramStart"/>
      <w:r w:rsidR="00E03E4F"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365E46D8" w14:textId="712DAF9F" w:rsidR="00DA5D33" w:rsidRPr="003E567A" w:rsidRDefault="00DA5D33" w:rsidP="00DA5D33">
      <w:pPr>
        <w:pStyle w:val="ListParagraph"/>
        <w:numPr>
          <w:ilvl w:val="0"/>
          <w:numId w:val="13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>No</w:t>
      </w:r>
      <w:r w:rsidR="00E03E4F" w:rsidRPr="003E567A">
        <w:rPr>
          <w:rFonts w:ascii="Arial" w:hAnsi="Arial" w:cs="Arial"/>
          <w:sz w:val="24"/>
          <w:szCs w:val="24"/>
        </w:rPr>
        <w:t xml:space="preserve"> </w:t>
      </w:r>
      <w:proofErr w:type="gramStart"/>
      <w:r w:rsidR="00E03E4F"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00B762C6" w14:textId="77777777" w:rsidR="00717B28" w:rsidRPr="003E567A" w:rsidRDefault="00717B28" w:rsidP="00717B28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18F3960B" w14:textId="72DDC0B3" w:rsidR="00492160" w:rsidRPr="003E567A" w:rsidRDefault="00492160" w:rsidP="00492160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>At the time you register</w:t>
      </w:r>
      <w:r w:rsidR="004A1412" w:rsidRPr="003E567A">
        <w:rPr>
          <w:rFonts w:ascii="Arial" w:hAnsi="Arial" w:cs="Arial"/>
          <w:sz w:val="24"/>
          <w:szCs w:val="24"/>
        </w:rPr>
        <w:t>ed</w:t>
      </w:r>
      <w:r w:rsidRPr="003E567A">
        <w:rPr>
          <w:rFonts w:ascii="Arial" w:hAnsi="Arial" w:cs="Arial"/>
          <w:sz w:val="24"/>
          <w:szCs w:val="24"/>
        </w:rPr>
        <w:t xml:space="preserve"> for ANC at the clinic did you have a valid health insurance?</w:t>
      </w:r>
    </w:p>
    <w:p w14:paraId="53CFF5D1" w14:textId="77777777" w:rsidR="00492160" w:rsidRPr="003E567A" w:rsidRDefault="00492160" w:rsidP="00492160">
      <w:pPr>
        <w:pStyle w:val="ListParagraph"/>
        <w:numPr>
          <w:ilvl w:val="0"/>
          <w:numId w:val="15"/>
        </w:numPr>
        <w:spacing w:line="240" w:lineRule="auto"/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6C163A40" w14:textId="77777777" w:rsidR="00492160" w:rsidRPr="003E567A" w:rsidRDefault="00492160" w:rsidP="00492160">
      <w:pPr>
        <w:pStyle w:val="ListParagraph"/>
        <w:numPr>
          <w:ilvl w:val="0"/>
          <w:numId w:val="15"/>
        </w:numPr>
        <w:spacing w:line="240" w:lineRule="auto"/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2BC59599" w14:textId="77777777" w:rsidR="00492160" w:rsidRPr="003E567A" w:rsidRDefault="00492160" w:rsidP="00492160">
      <w:pPr>
        <w:pStyle w:val="ListParagraph"/>
        <w:spacing w:line="240" w:lineRule="auto"/>
        <w:ind w:left="1080"/>
        <w:rPr>
          <w:rFonts w:ascii="Arial" w:hAnsi="Arial" w:cs="Arial"/>
          <w:sz w:val="24"/>
          <w:szCs w:val="24"/>
        </w:rPr>
      </w:pPr>
    </w:p>
    <w:p w14:paraId="5608DB3C" w14:textId="41911E1D" w:rsidR="00492160" w:rsidRPr="003E567A" w:rsidRDefault="00492160" w:rsidP="00492160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>Were you ever asked to pay money for any service during your ANC?</w:t>
      </w:r>
    </w:p>
    <w:p w14:paraId="2CCF5FAB" w14:textId="77777777" w:rsidR="00492160" w:rsidRPr="003E567A" w:rsidRDefault="00492160" w:rsidP="00492160">
      <w:pPr>
        <w:pStyle w:val="ListParagraph"/>
        <w:numPr>
          <w:ilvl w:val="0"/>
          <w:numId w:val="16"/>
        </w:numPr>
        <w:spacing w:line="240" w:lineRule="auto"/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2A95F8EA" w14:textId="77777777" w:rsidR="00492160" w:rsidRPr="003E567A" w:rsidRDefault="00492160" w:rsidP="00492160">
      <w:pPr>
        <w:pStyle w:val="ListParagraph"/>
        <w:numPr>
          <w:ilvl w:val="0"/>
          <w:numId w:val="16"/>
        </w:numPr>
        <w:spacing w:line="240" w:lineRule="auto"/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567B0206" w14:textId="77777777" w:rsidR="00492160" w:rsidRPr="003E567A" w:rsidRDefault="00492160" w:rsidP="00492160">
      <w:pPr>
        <w:pStyle w:val="ListParagraph"/>
        <w:spacing w:line="240" w:lineRule="auto"/>
        <w:ind w:left="1080"/>
        <w:rPr>
          <w:rFonts w:ascii="Arial" w:hAnsi="Arial" w:cs="Arial"/>
          <w:sz w:val="24"/>
          <w:szCs w:val="24"/>
        </w:rPr>
      </w:pPr>
    </w:p>
    <w:p w14:paraId="378FA6DE" w14:textId="73DB35CE" w:rsidR="00492160" w:rsidRPr="002224F7" w:rsidRDefault="00492160" w:rsidP="002224F7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How much time in your estimation would </w:t>
      </w:r>
      <w:r w:rsidR="009F691E">
        <w:rPr>
          <w:rFonts w:ascii="Arial" w:hAnsi="Arial" w:cs="Arial"/>
          <w:sz w:val="24"/>
          <w:szCs w:val="24"/>
        </w:rPr>
        <w:t xml:space="preserve">you </w:t>
      </w:r>
      <w:r w:rsidRPr="003E567A">
        <w:rPr>
          <w:rFonts w:ascii="Arial" w:hAnsi="Arial" w:cs="Arial"/>
          <w:sz w:val="24"/>
          <w:szCs w:val="24"/>
        </w:rPr>
        <w:t xml:space="preserve">say </w:t>
      </w:r>
      <w:r w:rsidR="009F691E">
        <w:rPr>
          <w:rFonts w:ascii="Arial" w:hAnsi="Arial" w:cs="Arial"/>
          <w:sz w:val="24"/>
          <w:szCs w:val="24"/>
        </w:rPr>
        <w:t>was</w:t>
      </w:r>
      <w:r w:rsidR="009F691E" w:rsidRPr="003E567A">
        <w:rPr>
          <w:rFonts w:ascii="Arial" w:hAnsi="Arial" w:cs="Arial"/>
          <w:sz w:val="24"/>
          <w:szCs w:val="24"/>
        </w:rPr>
        <w:t xml:space="preserve"> </w:t>
      </w:r>
      <w:r w:rsidRPr="003E567A">
        <w:rPr>
          <w:rFonts w:ascii="Arial" w:hAnsi="Arial" w:cs="Arial"/>
          <w:sz w:val="24"/>
          <w:szCs w:val="24"/>
        </w:rPr>
        <w:t xml:space="preserve">spent </w:t>
      </w:r>
      <w:r w:rsidR="0019586F">
        <w:rPr>
          <w:rFonts w:ascii="Arial" w:hAnsi="Arial" w:cs="Arial"/>
          <w:sz w:val="24"/>
          <w:szCs w:val="24"/>
        </w:rPr>
        <w:t xml:space="preserve">with </w:t>
      </w:r>
      <w:r w:rsidR="005C5BCD">
        <w:rPr>
          <w:rFonts w:ascii="Arial" w:hAnsi="Arial" w:cs="Arial"/>
          <w:sz w:val="24"/>
          <w:szCs w:val="24"/>
        </w:rPr>
        <w:t>the</w:t>
      </w:r>
      <w:r w:rsidR="0019586F">
        <w:rPr>
          <w:rFonts w:ascii="Arial" w:hAnsi="Arial" w:cs="Arial"/>
          <w:sz w:val="24"/>
          <w:szCs w:val="24"/>
        </w:rPr>
        <w:t xml:space="preserve"> skilled health professional </w:t>
      </w:r>
      <w:r w:rsidR="00D4624C" w:rsidRPr="003E567A">
        <w:rPr>
          <w:rFonts w:ascii="Arial" w:hAnsi="Arial" w:cs="Arial"/>
          <w:sz w:val="24"/>
          <w:szCs w:val="24"/>
        </w:rPr>
        <w:t>at your first</w:t>
      </w:r>
      <w:r w:rsidRPr="003E567A">
        <w:rPr>
          <w:rFonts w:ascii="Arial" w:hAnsi="Arial" w:cs="Arial"/>
          <w:sz w:val="24"/>
          <w:szCs w:val="24"/>
        </w:rPr>
        <w:t xml:space="preserve"> ANC vis</w:t>
      </w:r>
      <w:r w:rsidR="00D4624C" w:rsidRPr="003E567A">
        <w:rPr>
          <w:rFonts w:ascii="Arial" w:hAnsi="Arial" w:cs="Arial"/>
          <w:sz w:val="24"/>
          <w:szCs w:val="24"/>
        </w:rPr>
        <w:t>it</w:t>
      </w:r>
      <w:r w:rsidR="009F691E">
        <w:rPr>
          <w:rFonts w:ascii="Arial" w:hAnsi="Arial" w:cs="Arial"/>
          <w:sz w:val="24"/>
          <w:szCs w:val="24"/>
        </w:rPr>
        <w:t xml:space="preserve"> (excluding waiting time)</w:t>
      </w:r>
      <w:r w:rsidRPr="003E567A">
        <w:rPr>
          <w:rFonts w:ascii="Arial" w:hAnsi="Arial" w:cs="Arial"/>
          <w:sz w:val="24"/>
          <w:szCs w:val="24"/>
        </w:rPr>
        <w:t xml:space="preserve">? </w:t>
      </w:r>
      <w:r w:rsidR="00BA78A9" w:rsidRPr="003E567A">
        <w:rPr>
          <w:rFonts w:ascii="Arial" w:hAnsi="Arial" w:cs="Arial"/>
          <w:sz w:val="24"/>
          <w:szCs w:val="24"/>
        </w:rPr>
        <w:t>…………………………</w:t>
      </w:r>
      <w:proofErr w:type="gramStart"/>
      <w:r w:rsidR="00BA78A9" w:rsidRPr="003E567A">
        <w:rPr>
          <w:rFonts w:ascii="Arial" w:hAnsi="Arial" w:cs="Arial"/>
          <w:sz w:val="24"/>
          <w:szCs w:val="24"/>
        </w:rPr>
        <w:t>….(</w:t>
      </w:r>
      <w:proofErr w:type="gramEnd"/>
      <w:r w:rsidR="00BA78A9" w:rsidRPr="003E567A">
        <w:rPr>
          <w:rFonts w:ascii="Arial" w:hAnsi="Arial" w:cs="Arial"/>
          <w:sz w:val="24"/>
          <w:szCs w:val="24"/>
        </w:rPr>
        <w:t xml:space="preserve">minutes) </w:t>
      </w:r>
    </w:p>
    <w:p w14:paraId="23B3E0D9" w14:textId="77777777" w:rsidR="0058195C" w:rsidRDefault="0058195C" w:rsidP="0058195C">
      <w:pPr>
        <w:pStyle w:val="ListParagraph"/>
        <w:spacing w:line="240" w:lineRule="auto"/>
        <w:ind w:left="1080"/>
        <w:rPr>
          <w:rFonts w:ascii="Arial" w:hAnsi="Arial" w:cs="Arial"/>
          <w:sz w:val="24"/>
          <w:szCs w:val="24"/>
        </w:rPr>
      </w:pPr>
    </w:p>
    <w:p w14:paraId="4DE351C4" w14:textId="788C9DF0" w:rsidR="009F691E" w:rsidRPr="009F691E" w:rsidRDefault="009F691E" w:rsidP="009F691E">
      <w:pPr>
        <w:pStyle w:val="ListParagraph"/>
        <w:numPr>
          <w:ilvl w:val="0"/>
          <w:numId w:val="9"/>
        </w:num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is the level of education of your partner</w:t>
      </w:r>
      <w:r w:rsidR="0058195C">
        <w:rPr>
          <w:rFonts w:ascii="Arial" w:hAnsi="Arial" w:cs="Arial"/>
          <w:sz w:val="24"/>
          <w:szCs w:val="24"/>
        </w:rPr>
        <w:t xml:space="preserve"> </w:t>
      </w:r>
      <w:r w:rsidR="0058195C" w:rsidRPr="003E567A">
        <w:rPr>
          <w:rFonts w:ascii="Arial" w:hAnsi="Arial" w:cs="Arial"/>
          <w:sz w:val="24"/>
          <w:szCs w:val="24"/>
        </w:rPr>
        <w:t>(husband or boyfriend)</w:t>
      </w:r>
      <w:r w:rsidR="0058195C">
        <w:rPr>
          <w:rFonts w:ascii="Arial" w:hAnsi="Arial" w:cs="Arial"/>
          <w:sz w:val="24"/>
          <w:szCs w:val="24"/>
        </w:rPr>
        <w:t>?</w:t>
      </w:r>
    </w:p>
    <w:p w14:paraId="0A93F8FB" w14:textId="305350AA" w:rsidR="0058195C" w:rsidRPr="003E567A" w:rsidRDefault="0058195C" w:rsidP="0058195C">
      <w:pPr>
        <w:pStyle w:val="ListParagraph"/>
        <w:numPr>
          <w:ilvl w:val="0"/>
          <w:numId w:val="32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No formal education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69C35BEB" w14:textId="77777777" w:rsidR="0058195C" w:rsidRPr="003E567A" w:rsidRDefault="0058195C" w:rsidP="0058195C">
      <w:pPr>
        <w:pStyle w:val="ListParagraph"/>
        <w:numPr>
          <w:ilvl w:val="0"/>
          <w:numId w:val="32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Primary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06AA430E" w14:textId="77777777" w:rsidR="0058195C" w:rsidRPr="003E567A" w:rsidRDefault="0058195C" w:rsidP="0058195C">
      <w:pPr>
        <w:pStyle w:val="ListParagraph"/>
        <w:numPr>
          <w:ilvl w:val="0"/>
          <w:numId w:val="32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Secondary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4CDB2D27" w14:textId="13C74BBE" w:rsidR="0058195C" w:rsidRDefault="0058195C" w:rsidP="0058195C">
      <w:pPr>
        <w:pStyle w:val="ListParagraph"/>
        <w:numPr>
          <w:ilvl w:val="0"/>
          <w:numId w:val="32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Tertiary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5FB17371" w14:textId="77777777" w:rsidR="00C415BC" w:rsidRPr="003E567A" w:rsidRDefault="00C415BC" w:rsidP="00C415BC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3F21C5C5" w14:textId="77777777" w:rsidR="00F25798" w:rsidRPr="003E567A" w:rsidRDefault="00F25798" w:rsidP="00F25798">
      <w:pPr>
        <w:pStyle w:val="ListParagraph"/>
        <w:spacing w:line="240" w:lineRule="auto"/>
        <w:ind w:left="1080"/>
        <w:rPr>
          <w:rFonts w:ascii="Arial" w:hAnsi="Arial" w:cs="Arial"/>
          <w:sz w:val="24"/>
          <w:szCs w:val="24"/>
        </w:rPr>
      </w:pPr>
    </w:p>
    <w:p w14:paraId="322FC2AB" w14:textId="6DCDECA7" w:rsidR="00660A19" w:rsidRPr="003E567A" w:rsidRDefault="0036674F" w:rsidP="00660A19">
      <w:pPr>
        <w:rPr>
          <w:rFonts w:ascii="Arial" w:hAnsi="Arial" w:cs="Arial"/>
          <w:b/>
          <w:bCs/>
          <w:sz w:val="24"/>
          <w:szCs w:val="24"/>
        </w:rPr>
      </w:pPr>
      <w:r w:rsidRPr="003E567A">
        <w:rPr>
          <w:rFonts w:ascii="Arial" w:hAnsi="Arial" w:cs="Arial"/>
          <w:b/>
          <w:bCs/>
          <w:sz w:val="24"/>
          <w:szCs w:val="24"/>
        </w:rPr>
        <w:lastRenderedPageBreak/>
        <w:t>Obstetric</w:t>
      </w:r>
      <w:r w:rsidR="00660A19" w:rsidRPr="003E567A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3E567A">
        <w:rPr>
          <w:rFonts w:ascii="Arial" w:hAnsi="Arial" w:cs="Arial"/>
          <w:b/>
          <w:bCs/>
          <w:sz w:val="24"/>
          <w:szCs w:val="24"/>
        </w:rPr>
        <w:t>gynecological</w:t>
      </w:r>
      <w:r w:rsidR="00660A19" w:rsidRPr="003E567A">
        <w:rPr>
          <w:rFonts w:ascii="Arial" w:hAnsi="Arial" w:cs="Arial"/>
          <w:b/>
          <w:bCs/>
          <w:sz w:val="24"/>
          <w:szCs w:val="24"/>
        </w:rPr>
        <w:t xml:space="preserve"> chara</w:t>
      </w:r>
      <w:r w:rsidRPr="003E567A">
        <w:rPr>
          <w:rFonts w:ascii="Arial" w:hAnsi="Arial" w:cs="Arial"/>
          <w:b/>
          <w:bCs/>
          <w:sz w:val="24"/>
          <w:szCs w:val="24"/>
        </w:rPr>
        <w:t xml:space="preserve">cteristics </w:t>
      </w:r>
    </w:p>
    <w:p w14:paraId="10663F8A" w14:textId="77777777" w:rsidR="00C60266" w:rsidRPr="003E567A" w:rsidRDefault="00C60266" w:rsidP="00C60266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25B551A1" w14:textId="750A9F00" w:rsidR="008A1055" w:rsidRDefault="008A1055" w:rsidP="00C47815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58195C">
        <w:rPr>
          <w:rFonts w:ascii="Arial" w:hAnsi="Arial" w:cs="Arial"/>
          <w:sz w:val="24"/>
          <w:szCs w:val="24"/>
        </w:rPr>
        <w:t>Parity</w:t>
      </w:r>
      <w:r w:rsidR="009F691E" w:rsidRPr="0058195C">
        <w:rPr>
          <w:rFonts w:ascii="Arial" w:hAnsi="Arial" w:cs="Arial"/>
          <w:sz w:val="24"/>
          <w:szCs w:val="24"/>
        </w:rPr>
        <w:t xml:space="preserve"> (excluding this child) …</w:t>
      </w:r>
      <w:r w:rsidRPr="0058195C">
        <w:rPr>
          <w:rFonts w:ascii="Arial" w:hAnsi="Arial" w:cs="Arial"/>
          <w:sz w:val="24"/>
          <w:szCs w:val="24"/>
        </w:rPr>
        <w:t>………………………</w:t>
      </w:r>
    </w:p>
    <w:p w14:paraId="3382C142" w14:textId="77777777" w:rsidR="00C80196" w:rsidRPr="0058195C" w:rsidRDefault="00C80196" w:rsidP="00C80196">
      <w:pPr>
        <w:pStyle w:val="ListParagraph"/>
        <w:rPr>
          <w:rFonts w:ascii="Arial" w:hAnsi="Arial" w:cs="Arial"/>
          <w:sz w:val="24"/>
          <w:szCs w:val="24"/>
        </w:rPr>
      </w:pPr>
    </w:p>
    <w:p w14:paraId="6E8FA1BF" w14:textId="22DF9A1B" w:rsidR="00766031" w:rsidRPr="00C47815" w:rsidRDefault="006C40C0" w:rsidP="00C47815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C47815">
        <w:rPr>
          <w:rFonts w:ascii="Arial" w:hAnsi="Arial" w:cs="Arial"/>
          <w:sz w:val="24"/>
          <w:szCs w:val="24"/>
        </w:rPr>
        <w:t xml:space="preserve">Did you plan </w:t>
      </w:r>
      <w:r w:rsidR="008F4408" w:rsidRPr="00C47815">
        <w:rPr>
          <w:rFonts w:ascii="Arial" w:hAnsi="Arial" w:cs="Arial"/>
          <w:sz w:val="24"/>
          <w:szCs w:val="24"/>
        </w:rPr>
        <w:t>for the</w:t>
      </w:r>
      <w:r w:rsidR="00764B3C" w:rsidRPr="00C47815">
        <w:rPr>
          <w:rFonts w:ascii="Arial" w:hAnsi="Arial" w:cs="Arial"/>
          <w:sz w:val="24"/>
          <w:szCs w:val="24"/>
        </w:rPr>
        <w:t xml:space="preserve"> </w:t>
      </w:r>
      <w:r w:rsidRPr="00C47815">
        <w:rPr>
          <w:rFonts w:ascii="Arial" w:hAnsi="Arial" w:cs="Arial"/>
          <w:sz w:val="24"/>
          <w:szCs w:val="24"/>
        </w:rPr>
        <w:t>pregnancy</w:t>
      </w:r>
      <w:r w:rsidR="008F4408" w:rsidRPr="00C47815">
        <w:rPr>
          <w:rFonts w:ascii="Arial" w:hAnsi="Arial" w:cs="Arial"/>
          <w:sz w:val="24"/>
          <w:szCs w:val="24"/>
        </w:rPr>
        <w:t xml:space="preserve"> of this child</w:t>
      </w:r>
      <w:r w:rsidRPr="00C47815">
        <w:rPr>
          <w:rFonts w:ascii="Arial" w:hAnsi="Arial" w:cs="Arial"/>
          <w:sz w:val="24"/>
          <w:szCs w:val="24"/>
        </w:rPr>
        <w:t>?</w:t>
      </w:r>
    </w:p>
    <w:p w14:paraId="1FC0BE44" w14:textId="3056647B" w:rsidR="006C40C0" w:rsidRPr="003E567A" w:rsidRDefault="006C40C0" w:rsidP="006C40C0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Yes </w:t>
      </w:r>
      <w:proofErr w:type="gramStart"/>
      <w:r w:rsidR="00E03E4F"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6F295B12" w14:textId="2C3D87FC" w:rsidR="00576EDA" w:rsidRPr="00710E3C" w:rsidRDefault="006C40C0" w:rsidP="00710E3C">
      <w:pPr>
        <w:pStyle w:val="ListParagraph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No </w:t>
      </w:r>
      <w:proofErr w:type="gramStart"/>
      <w:r w:rsidR="00E03E4F"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4846E86A" w14:textId="77777777" w:rsidR="00C60266" w:rsidRPr="003E567A" w:rsidRDefault="00C60266" w:rsidP="00C60266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417AF470" w14:textId="5B3E1EF7" w:rsidR="00576EDA" w:rsidRPr="00C47815" w:rsidRDefault="00576EDA" w:rsidP="00C47815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C47815">
        <w:rPr>
          <w:rFonts w:ascii="Arial" w:hAnsi="Arial" w:cs="Arial"/>
          <w:sz w:val="24"/>
          <w:szCs w:val="24"/>
        </w:rPr>
        <w:t xml:space="preserve">Number </w:t>
      </w:r>
      <w:r w:rsidR="006F4986" w:rsidRPr="00C47815">
        <w:rPr>
          <w:rFonts w:ascii="Arial" w:hAnsi="Arial" w:cs="Arial"/>
          <w:sz w:val="24"/>
          <w:szCs w:val="24"/>
        </w:rPr>
        <w:t>of ANC contacts for each trimester</w:t>
      </w:r>
      <w:r w:rsidR="00004878" w:rsidRPr="00C47815">
        <w:rPr>
          <w:rFonts w:ascii="Arial" w:hAnsi="Arial" w:cs="Arial"/>
          <w:sz w:val="24"/>
          <w:szCs w:val="24"/>
        </w:rPr>
        <w:t>:</w:t>
      </w:r>
    </w:p>
    <w:p w14:paraId="4EFDA1CF" w14:textId="189C9708" w:rsidR="006F4986" w:rsidRPr="003E567A" w:rsidRDefault="00602097" w:rsidP="008D06D3">
      <w:pPr>
        <w:ind w:left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</w:t>
      </w:r>
      <w:r w:rsidR="008D06D3" w:rsidRPr="003E567A">
        <w:rPr>
          <w:rFonts w:ascii="Arial" w:hAnsi="Arial" w:cs="Arial"/>
          <w:sz w:val="24"/>
          <w:szCs w:val="24"/>
        </w:rPr>
        <w:t xml:space="preserve">1. </w:t>
      </w:r>
      <w:r w:rsidR="006F4986" w:rsidRPr="003E567A">
        <w:rPr>
          <w:rFonts w:ascii="Arial" w:hAnsi="Arial" w:cs="Arial"/>
          <w:sz w:val="24"/>
          <w:szCs w:val="24"/>
        </w:rPr>
        <w:t>First trimester ……………….</w:t>
      </w:r>
    </w:p>
    <w:p w14:paraId="68FB0307" w14:textId="4A5ABD8F" w:rsidR="006F4986" w:rsidRPr="003E567A" w:rsidRDefault="008D06D3" w:rsidP="008D06D3">
      <w:p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           </w:t>
      </w:r>
      <w:r w:rsidR="00602097">
        <w:rPr>
          <w:rFonts w:ascii="Arial" w:hAnsi="Arial" w:cs="Arial"/>
          <w:sz w:val="24"/>
          <w:szCs w:val="24"/>
        </w:rPr>
        <w:t>P</w:t>
      </w:r>
      <w:r w:rsidRPr="003E567A">
        <w:rPr>
          <w:rFonts w:ascii="Arial" w:hAnsi="Arial" w:cs="Arial"/>
          <w:sz w:val="24"/>
          <w:szCs w:val="24"/>
        </w:rPr>
        <w:t xml:space="preserve">2. </w:t>
      </w:r>
      <w:r w:rsidR="006F4986" w:rsidRPr="003E567A">
        <w:rPr>
          <w:rFonts w:ascii="Arial" w:hAnsi="Arial" w:cs="Arial"/>
          <w:sz w:val="24"/>
          <w:szCs w:val="24"/>
        </w:rPr>
        <w:t>Second trimester …………</w:t>
      </w:r>
      <w:r w:rsidR="00020084" w:rsidRPr="003E567A">
        <w:rPr>
          <w:rFonts w:ascii="Arial" w:hAnsi="Arial" w:cs="Arial"/>
          <w:sz w:val="24"/>
          <w:szCs w:val="24"/>
        </w:rPr>
        <w:t>…</w:t>
      </w:r>
    </w:p>
    <w:p w14:paraId="3D5935AE" w14:textId="162704DF" w:rsidR="00697763" w:rsidRPr="003E567A" w:rsidRDefault="008D06D3" w:rsidP="0037099F">
      <w:p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           </w:t>
      </w:r>
      <w:r w:rsidR="00602097">
        <w:rPr>
          <w:rFonts w:ascii="Arial" w:hAnsi="Arial" w:cs="Arial"/>
          <w:sz w:val="24"/>
          <w:szCs w:val="24"/>
        </w:rPr>
        <w:t>P</w:t>
      </w:r>
      <w:r w:rsidRPr="003E567A">
        <w:rPr>
          <w:rFonts w:ascii="Arial" w:hAnsi="Arial" w:cs="Arial"/>
          <w:sz w:val="24"/>
          <w:szCs w:val="24"/>
        </w:rPr>
        <w:t xml:space="preserve">3. </w:t>
      </w:r>
      <w:r w:rsidR="00020084" w:rsidRPr="003E567A">
        <w:rPr>
          <w:rFonts w:ascii="Arial" w:hAnsi="Arial" w:cs="Arial"/>
          <w:sz w:val="24"/>
          <w:szCs w:val="24"/>
        </w:rPr>
        <w:t>Third trimester ……………….</w:t>
      </w:r>
    </w:p>
    <w:p w14:paraId="04E4DBEB" w14:textId="77777777" w:rsidR="003A6DFB" w:rsidRPr="003E567A" w:rsidRDefault="003A6DFB" w:rsidP="00282901">
      <w:pPr>
        <w:spacing w:line="240" w:lineRule="auto"/>
        <w:rPr>
          <w:rFonts w:ascii="Arial" w:hAnsi="Arial" w:cs="Arial"/>
          <w:sz w:val="24"/>
          <w:szCs w:val="24"/>
        </w:rPr>
      </w:pPr>
    </w:p>
    <w:p w14:paraId="7C4E0104" w14:textId="359FC61C" w:rsidR="00F4648D" w:rsidRPr="00C47815" w:rsidRDefault="00F4648D" w:rsidP="00C47815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C47815">
        <w:rPr>
          <w:rFonts w:ascii="Arial" w:hAnsi="Arial" w:cs="Arial"/>
          <w:sz w:val="24"/>
          <w:szCs w:val="24"/>
        </w:rPr>
        <w:t>While you wer</w:t>
      </w:r>
      <w:r w:rsidR="00B02006" w:rsidRPr="00C47815">
        <w:rPr>
          <w:rFonts w:ascii="Arial" w:hAnsi="Arial" w:cs="Arial"/>
          <w:sz w:val="24"/>
          <w:szCs w:val="24"/>
        </w:rPr>
        <w:t>e</w:t>
      </w:r>
      <w:r w:rsidRPr="00C47815">
        <w:rPr>
          <w:rFonts w:ascii="Arial" w:hAnsi="Arial" w:cs="Arial"/>
          <w:sz w:val="24"/>
          <w:szCs w:val="24"/>
        </w:rPr>
        <w:t xml:space="preserve"> pregnant </w:t>
      </w:r>
      <w:r w:rsidR="00B02006" w:rsidRPr="00C47815">
        <w:rPr>
          <w:rFonts w:ascii="Arial" w:hAnsi="Arial" w:cs="Arial"/>
          <w:sz w:val="24"/>
          <w:szCs w:val="24"/>
        </w:rPr>
        <w:t xml:space="preserve">with this child </w:t>
      </w:r>
      <w:r w:rsidRPr="00C47815">
        <w:rPr>
          <w:rFonts w:ascii="Arial" w:hAnsi="Arial" w:cs="Arial"/>
          <w:sz w:val="24"/>
          <w:szCs w:val="24"/>
        </w:rPr>
        <w:t xml:space="preserve">were you ever </w:t>
      </w:r>
      <w:r w:rsidR="00B02801" w:rsidRPr="00C47815">
        <w:rPr>
          <w:rFonts w:ascii="Arial" w:hAnsi="Arial" w:cs="Arial"/>
          <w:sz w:val="24"/>
          <w:szCs w:val="24"/>
        </w:rPr>
        <w:t xml:space="preserve">visited </w:t>
      </w:r>
      <w:r w:rsidRPr="00C47815">
        <w:rPr>
          <w:rFonts w:ascii="Arial" w:hAnsi="Arial" w:cs="Arial"/>
          <w:sz w:val="24"/>
          <w:szCs w:val="24"/>
        </w:rPr>
        <w:t>at home by any health worker</w:t>
      </w:r>
      <w:r w:rsidR="00C360E7" w:rsidRPr="00C47815">
        <w:rPr>
          <w:rFonts w:ascii="Arial" w:hAnsi="Arial" w:cs="Arial"/>
          <w:sz w:val="24"/>
          <w:szCs w:val="24"/>
        </w:rPr>
        <w:t xml:space="preserve"> at </w:t>
      </w:r>
      <w:r w:rsidR="00781A80" w:rsidRPr="00C47815">
        <w:rPr>
          <w:rFonts w:ascii="Arial" w:hAnsi="Arial" w:cs="Arial"/>
          <w:sz w:val="24"/>
          <w:szCs w:val="24"/>
        </w:rPr>
        <w:t>any time</w:t>
      </w:r>
      <w:r w:rsidR="00C360E7" w:rsidRPr="00C47815">
        <w:rPr>
          <w:rFonts w:ascii="Arial" w:hAnsi="Arial" w:cs="Arial"/>
          <w:sz w:val="24"/>
          <w:szCs w:val="24"/>
        </w:rPr>
        <w:t xml:space="preserve"> within your pregnancy?</w:t>
      </w:r>
      <w:r w:rsidR="003651BE" w:rsidRPr="00C47815">
        <w:rPr>
          <w:rFonts w:ascii="Arial" w:hAnsi="Arial" w:cs="Arial"/>
          <w:sz w:val="24"/>
          <w:szCs w:val="24"/>
        </w:rPr>
        <w:t xml:space="preserve"> </w:t>
      </w:r>
    </w:p>
    <w:p w14:paraId="55966BEA" w14:textId="5B3215F0" w:rsidR="00E9319C" w:rsidRPr="003E567A" w:rsidRDefault="00E9319C" w:rsidP="00E9319C">
      <w:pPr>
        <w:pStyle w:val="ListParagraph"/>
        <w:numPr>
          <w:ilvl w:val="0"/>
          <w:numId w:val="24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112A6017" w14:textId="28C15EFB" w:rsidR="00E9319C" w:rsidRPr="003E567A" w:rsidRDefault="00E9319C" w:rsidP="00E9319C">
      <w:pPr>
        <w:pStyle w:val="ListParagraph"/>
        <w:numPr>
          <w:ilvl w:val="0"/>
          <w:numId w:val="24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</w:p>
    <w:p w14:paraId="1D6588B8" w14:textId="77777777" w:rsidR="004164CC" w:rsidRPr="003E567A" w:rsidRDefault="004164CC" w:rsidP="004164CC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1C6667DF" w14:textId="2E692EAC" w:rsidR="000A03AD" w:rsidRPr="00C47815" w:rsidRDefault="000A03AD" w:rsidP="00C47815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 w:rsidRPr="00C47815">
        <w:rPr>
          <w:rFonts w:ascii="Arial" w:hAnsi="Arial" w:cs="Arial"/>
          <w:sz w:val="24"/>
          <w:szCs w:val="24"/>
        </w:rPr>
        <w:t>D</w:t>
      </w:r>
      <w:r w:rsidR="00FC5095">
        <w:rPr>
          <w:rFonts w:ascii="Arial" w:hAnsi="Arial" w:cs="Arial"/>
          <w:sz w:val="24"/>
          <w:szCs w:val="24"/>
        </w:rPr>
        <w:t xml:space="preserve">id you </w:t>
      </w:r>
      <w:r w:rsidRPr="0054045D">
        <w:rPr>
          <w:rFonts w:ascii="Arial" w:hAnsi="Arial" w:cs="Arial"/>
          <w:sz w:val="24"/>
          <w:szCs w:val="24"/>
        </w:rPr>
        <w:t xml:space="preserve">have any chronic disease </w:t>
      </w:r>
      <w:r w:rsidRPr="00F23092">
        <w:rPr>
          <w:rFonts w:ascii="Tahoma" w:hAnsi="Tahoma" w:cs="Tahoma"/>
          <w:sz w:val="24"/>
          <w:szCs w:val="24"/>
        </w:rPr>
        <w:t>(</w:t>
      </w:r>
      <w:r w:rsidR="00F23092" w:rsidRPr="00F23092">
        <w:rPr>
          <w:rFonts w:ascii="Tahoma" w:hAnsi="Tahoma" w:cs="Tahoma"/>
          <w:sz w:val="24"/>
          <w:szCs w:val="24"/>
        </w:rPr>
        <w:t xml:space="preserve">hypertension, diabetes, asthma, cardiac disease, chronic kidney disease, sickle cell disease, mental illness, </w:t>
      </w:r>
      <w:proofErr w:type="gramStart"/>
      <w:r w:rsidR="00F23092" w:rsidRPr="00F23092">
        <w:rPr>
          <w:rFonts w:ascii="Tahoma" w:hAnsi="Tahoma" w:cs="Tahoma"/>
          <w:sz w:val="24"/>
          <w:szCs w:val="24"/>
        </w:rPr>
        <w:t>tuberculosis</w:t>
      </w:r>
      <w:proofErr w:type="gramEnd"/>
      <w:r w:rsidR="00F23092" w:rsidRPr="00F23092">
        <w:rPr>
          <w:rFonts w:ascii="Tahoma" w:hAnsi="Tahoma" w:cs="Tahoma"/>
          <w:sz w:val="24"/>
          <w:szCs w:val="24"/>
        </w:rPr>
        <w:t xml:space="preserve"> and thyroid disease</w:t>
      </w:r>
      <w:r w:rsidRPr="00F23092">
        <w:rPr>
          <w:rFonts w:ascii="Tahoma" w:hAnsi="Tahoma" w:cs="Tahoma"/>
          <w:sz w:val="24"/>
          <w:szCs w:val="24"/>
        </w:rPr>
        <w:t>.)</w:t>
      </w:r>
      <w:r w:rsidR="00FC5095">
        <w:rPr>
          <w:rFonts w:ascii="Arial" w:hAnsi="Arial" w:cs="Arial"/>
          <w:sz w:val="24"/>
          <w:szCs w:val="24"/>
        </w:rPr>
        <w:t xml:space="preserve"> while you were pregnant with this child</w:t>
      </w:r>
      <w:r w:rsidRPr="00C47815">
        <w:rPr>
          <w:rFonts w:ascii="Arial" w:hAnsi="Arial" w:cs="Arial"/>
          <w:sz w:val="24"/>
          <w:szCs w:val="24"/>
        </w:rPr>
        <w:t xml:space="preserve">? </w:t>
      </w:r>
    </w:p>
    <w:p w14:paraId="1FAB922E" w14:textId="53FA131F" w:rsidR="000A03AD" w:rsidRPr="003E567A" w:rsidRDefault="000A03AD" w:rsidP="00C60266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Yes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0CDFBA3E" w14:textId="568C775F" w:rsidR="00FC5095" w:rsidRDefault="000A03AD" w:rsidP="002A7AA4">
      <w:pPr>
        <w:pStyle w:val="ListParagraph"/>
        <w:numPr>
          <w:ilvl w:val="0"/>
          <w:numId w:val="21"/>
        </w:numPr>
        <w:rPr>
          <w:rFonts w:ascii="Arial" w:hAnsi="Arial" w:cs="Arial"/>
          <w:sz w:val="24"/>
          <w:szCs w:val="24"/>
        </w:rPr>
      </w:pPr>
      <w:r w:rsidRPr="003E567A">
        <w:rPr>
          <w:rFonts w:ascii="Arial" w:hAnsi="Arial" w:cs="Arial"/>
          <w:sz w:val="24"/>
          <w:szCs w:val="24"/>
        </w:rPr>
        <w:t xml:space="preserve">No </w:t>
      </w:r>
      <w:proofErr w:type="gramStart"/>
      <w:r w:rsidRPr="003E567A">
        <w:rPr>
          <w:rFonts w:ascii="Arial" w:hAnsi="Arial" w:cs="Arial"/>
          <w:sz w:val="24"/>
          <w:szCs w:val="24"/>
        </w:rPr>
        <w:t>[  ]</w:t>
      </w:r>
      <w:proofErr w:type="gramEnd"/>
      <w:r w:rsidRPr="003E567A">
        <w:rPr>
          <w:rFonts w:ascii="Arial" w:hAnsi="Arial" w:cs="Arial"/>
          <w:sz w:val="24"/>
          <w:szCs w:val="24"/>
        </w:rPr>
        <w:t xml:space="preserve"> </w:t>
      </w:r>
    </w:p>
    <w:p w14:paraId="65CC4CEE" w14:textId="77777777" w:rsidR="00A947A9" w:rsidRDefault="00A947A9" w:rsidP="00A947A9">
      <w:pPr>
        <w:pStyle w:val="ListParagraph"/>
        <w:ind w:left="1080"/>
        <w:rPr>
          <w:rFonts w:ascii="Arial" w:hAnsi="Arial" w:cs="Arial"/>
          <w:sz w:val="24"/>
          <w:szCs w:val="24"/>
        </w:rPr>
      </w:pPr>
    </w:p>
    <w:p w14:paraId="04B76754" w14:textId="23C3E92F" w:rsidR="002A7AA4" w:rsidRDefault="00FC5095" w:rsidP="00C47815">
      <w:pPr>
        <w:pStyle w:val="ListParagraph"/>
        <w:numPr>
          <w:ilvl w:val="0"/>
          <w:numId w:val="9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the COVID-19 pandemic deter you from attending ANC while you were pregnant with this child?</w:t>
      </w:r>
    </w:p>
    <w:p w14:paraId="2DD56CD8" w14:textId="5502A090" w:rsidR="00416DE8" w:rsidRDefault="00416DE8" w:rsidP="00416DE8">
      <w:pPr>
        <w:pStyle w:val="ListParagraph"/>
        <w:numPr>
          <w:ilvl w:val="0"/>
          <w:numId w:val="3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es </w:t>
      </w:r>
      <w:proofErr w:type="gramStart"/>
      <w:r>
        <w:rPr>
          <w:rFonts w:ascii="Arial" w:hAnsi="Arial" w:cs="Arial"/>
          <w:sz w:val="24"/>
          <w:szCs w:val="24"/>
        </w:rPr>
        <w:t>[  ]</w:t>
      </w:r>
      <w:proofErr w:type="gramEnd"/>
    </w:p>
    <w:p w14:paraId="60D690D9" w14:textId="54B7473D" w:rsidR="00416DE8" w:rsidRPr="0054045D" w:rsidRDefault="00416DE8" w:rsidP="00416DE8">
      <w:pPr>
        <w:pStyle w:val="ListParagraph"/>
        <w:numPr>
          <w:ilvl w:val="0"/>
          <w:numId w:val="3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o </w:t>
      </w:r>
      <w:proofErr w:type="gramStart"/>
      <w:r>
        <w:rPr>
          <w:rFonts w:ascii="Arial" w:hAnsi="Arial" w:cs="Arial"/>
          <w:sz w:val="24"/>
          <w:szCs w:val="24"/>
        </w:rPr>
        <w:t>[  ]</w:t>
      </w:r>
      <w:proofErr w:type="gramEnd"/>
    </w:p>
    <w:p w14:paraId="1C5BEB8C" w14:textId="4698E739" w:rsidR="00482C38" w:rsidRPr="0079043D" w:rsidRDefault="00482C38" w:rsidP="0079043D">
      <w:pPr>
        <w:rPr>
          <w:rFonts w:ascii="Arial" w:hAnsi="Arial" w:cs="Arial"/>
          <w:sz w:val="24"/>
          <w:szCs w:val="24"/>
        </w:rPr>
      </w:pPr>
    </w:p>
    <w:p w14:paraId="79D8033A" w14:textId="063B9000" w:rsidR="009023E7" w:rsidRPr="003E567A" w:rsidRDefault="00A7198D" w:rsidP="00A7198D">
      <w:pPr>
        <w:spacing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E567A">
        <w:rPr>
          <w:rFonts w:ascii="Arial" w:hAnsi="Arial" w:cs="Arial"/>
          <w:b/>
          <w:bCs/>
          <w:sz w:val="24"/>
          <w:szCs w:val="24"/>
        </w:rPr>
        <w:t>THANK YOU!!!!!!!!</w:t>
      </w:r>
    </w:p>
    <w:sectPr w:rsidR="009023E7" w:rsidRPr="003E567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6D8419" w14:textId="77777777" w:rsidR="00F13D30" w:rsidRDefault="00F13D30">
      <w:pPr>
        <w:spacing w:after="0" w:line="240" w:lineRule="auto"/>
      </w:pPr>
      <w:r>
        <w:separator/>
      </w:r>
    </w:p>
  </w:endnote>
  <w:endnote w:type="continuationSeparator" w:id="0">
    <w:p w14:paraId="749A4989" w14:textId="77777777" w:rsidR="00F13D30" w:rsidRDefault="00F13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8708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D07183" w14:textId="77777777" w:rsidR="00A8086E" w:rsidRDefault="00B57E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9F99F6" w14:textId="77777777" w:rsidR="00A8086E" w:rsidRDefault="00F13D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22EEA" w14:textId="77777777" w:rsidR="00F13D30" w:rsidRDefault="00F13D30">
      <w:pPr>
        <w:spacing w:after="0" w:line="240" w:lineRule="auto"/>
      </w:pPr>
      <w:r>
        <w:separator/>
      </w:r>
    </w:p>
  </w:footnote>
  <w:footnote w:type="continuationSeparator" w:id="0">
    <w:p w14:paraId="46AA4BEA" w14:textId="77777777" w:rsidR="00F13D30" w:rsidRDefault="00F13D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A40C9"/>
    <w:multiLevelType w:val="hybridMultilevel"/>
    <w:tmpl w:val="ABA0BA10"/>
    <w:lvl w:ilvl="0" w:tplc="362C9F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8F6A1D"/>
    <w:multiLevelType w:val="hybridMultilevel"/>
    <w:tmpl w:val="99DAC06C"/>
    <w:lvl w:ilvl="0" w:tplc="C570F1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5B6F9A"/>
    <w:multiLevelType w:val="hybridMultilevel"/>
    <w:tmpl w:val="055044BE"/>
    <w:lvl w:ilvl="0" w:tplc="9F96D0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69366CF"/>
    <w:multiLevelType w:val="hybridMultilevel"/>
    <w:tmpl w:val="EFE272D4"/>
    <w:lvl w:ilvl="0" w:tplc="D42412C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6CE31B4"/>
    <w:multiLevelType w:val="hybridMultilevel"/>
    <w:tmpl w:val="825CA612"/>
    <w:lvl w:ilvl="0" w:tplc="B2C4B7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74A4804"/>
    <w:multiLevelType w:val="hybridMultilevel"/>
    <w:tmpl w:val="D8ACC666"/>
    <w:lvl w:ilvl="0" w:tplc="7DC221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494279"/>
    <w:multiLevelType w:val="hybridMultilevel"/>
    <w:tmpl w:val="E21C01DA"/>
    <w:lvl w:ilvl="0" w:tplc="4C9C909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A01412D"/>
    <w:multiLevelType w:val="hybridMultilevel"/>
    <w:tmpl w:val="46AE09D8"/>
    <w:lvl w:ilvl="0" w:tplc="DEBEE1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5554BF"/>
    <w:multiLevelType w:val="hybridMultilevel"/>
    <w:tmpl w:val="E7787E2A"/>
    <w:lvl w:ilvl="0" w:tplc="9C90AF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2735831"/>
    <w:multiLevelType w:val="hybridMultilevel"/>
    <w:tmpl w:val="237E00B4"/>
    <w:lvl w:ilvl="0" w:tplc="76203616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DC279C"/>
    <w:multiLevelType w:val="hybridMultilevel"/>
    <w:tmpl w:val="660081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775E49"/>
    <w:multiLevelType w:val="hybridMultilevel"/>
    <w:tmpl w:val="94AAEA90"/>
    <w:lvl w:ilvl="0" w:tplc="7E54F9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8870E15"/>
    <w:multiLevelType w:val="hybridMultilevel"/>
    <w:tmpl w:val="B6EAE1E2"/>
    <w:lvl w:ilvl="0" w:tplc="9296126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D781E11"/>
    <w:multiLevelType w:val="hybridMultilevel"/>
    <w:tmpl w:val="66F8D050"/>
    <w:lvl w:ilvl="0" w:tplc="41023D1C">
      <w:start w:val="1"/>
      <w:numFmt w:val="lowerLetter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652FD"/>
    <w:multiLevelType w:val="hybridMultilevel"/>
    <w:tmpl w:val="D690D3FC"/>
    <w:lvl w:ilvl="0" w:tplc="FFCCC8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0BF173C"/>
    <w:multiLevelType w:val="hybridMultilevel"/>
    <w:tmpl w:val="3C701AE2"/>
    <w:lvl w:ilvl="0" w:tplc="B2C4B76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EF3C9D"/>
    <w:multiLevelType w:val="hybridMultilevel"/>
    <w:tmpl w:val="664841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F4914"/>
    <w:multiLevelType w:val="hybridMultilevel"/>
    <w:tmpl w:val="9A24F5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0560CA"/>
    <w:multiLevelType w:val="hybridMultilevel"/>
    <w:tmpl w:val="B352F41C"/>
    <w:lvl w:ilvl="0" w:tplc="C45EF8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BDD1574"/>
    <w:multiLevelType w:val="hybridMultilevel"/>
    <w:tmpl w:val="D8246E1A"/>
    <w:lvl w:ilvl="0" w:tplc="36F84A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4FA4179E"/>
    <w:multiLevelType w:val="hybridMultilevel"/>
    <w:tmpl w:val="6074BFB6"/>
    <w:lvl w:ilvl="0" w:tplc="51EE74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807AA4"/>
    <w:multiLevelType w:val="hybridMultilevel"/>
    <w:tmpl w:val="56F8FB84"/>
    <w:lvl w:ilvl="0" w:tplc="FB1E32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424432B"/>
    <w:multiLevelType w:val="hybridMultilevel"/>
    <w:tmpl w:val="7C3C96F8"/>
    <w:lvl w:ilvl="0" w:tplc="6B368B3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51C4894"/>
    <w:multiLevelType w:val="hybridMultilevel"/>
    <w:tmpl w:val="E48AFE26"/>
    <w:lvl w:ilvl="0" w:tplc="7CCE85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5600890"/>
    <w:multiLevelType w:val="hybridMultilevel"/>
    <w:tmpl w:val="59D238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2E6014"/>
    <w:multiLevelType w:val="hybridMultilevel"/>
    <w:tmpl w:val="4CA0F770"/>
    <w:lvl w:ilvl="0" w:tplc="0F1ABBB2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4913F0"/>
    <w:multiLevelType w:val="hybridMultilevel"/>
    <w:tmpl w:val="79CE59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5E2605"/>
    <w:multiLevelType w:val="hybridMultilevel"/>
    <w:tmpl w:val="1A9059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3F74A1"/>
    <w:multiLevelType w:val="hybridMultilevel"/>
    <w:tmpl w:val="FB1AB38E"/>
    <w:lvl w:ilvl="0" w:tplc="04090015">
      <w:start w:val="1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2B2BCE"/>
    <w:multiLevelType w:val="hybridMultilevel"/>
    <w:tmpl w:val="59AE056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806473"/>
    <w:multiLevelType w:val="hybridMultilevel"/>
    <w:tmpl w:val="C81089C4"/>
    <w:lvl w:ilvl="0" w:tplc="2AC6615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C5D4658"/>
    <w:multiLevelType w:val="hybridMultilevel"/>
    <w:tmpl w:val="92A069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C60B3F"/>
    <w:multiLevelType w:val="hybridMultilevel"/>
    <w:tmpl w:val="654ED7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3"/>
  </w:num>
  <w:num w:numId="3">
    <w:abstractNumId w:val="17"/>
  </w:num>
  <w:num w:numId="4">
    <w:abstractNumId w:val="32"/>
  </w:num>
  <w:num w:numId="5">
    <w:abstractNumId w:val="20"/>
  </w:num>
  <w:num w:numId="6">
    <w:abstractNumId w:val="10"/>
  </w:num>
  <w:num w:numId="7">
    <w:abstractNumId w:val="16"/>
  </w:num>
  <w:num w:numId="8">
    <w:abstractNumId w:val="31"/>
  </w:num>
  <w:num w:numId="9">
    <w:abstractNumId w:val="27"/>
  </w:num>
  <w:num w:numId="10">
    <w:abstractNumId w:val="28"/>
  </w:num>
  <w:num w:numId="11">
    <w:abstractNumId w:val="9"/>
  </w:num>
  <w:num w:numId="12">
    <w:abstractNumId w:val="7"/>
  </w:num>
  <w:num w:numId="13">
    <w:abstractNumId w:val="14"/>
  </w:num>
  <w:num w:numId="14">
    <w:abstractNumId w:val="8"/>
  </w:num>
  <w:num w:numId="15">
    <w:abstractNumId w:val="21"/>
  </w:num>
  <w:num w:numId="16">
    <w:abstractNumId w:val="1"/>
  </w:num>
  <w:num w:numId="17">
    <w:abstractNumId w:val="12"/>
  </w:num>
  <w:num w:numId="18">
    <w:abstractNumId w:val="0"/>
  </w:num>
  <w:num w:numId="19">
    <w:abstractNumId w:val="19"/>
  </w:num>
  <w:num w:numId="20">
    <w:abstractNumId w:val="4"/>
  </w:num>
  <w:num w:numId="21">
    <w:abstractNumId w:val="15"/>
  </w:num>
  <w:num w:numId="22">
    <w:abstractNumId w:val="24"/>
  </w:num>
  <w:num w:numId="23">
    <w:abstractNumId w:val="25"/>
  </w:num>
  <w:num w:numId="24">
    <w:abstractNumId w:val="3"/>
  </w:num>
  <w:num w:numId="25">
    <w:abstractNumId w:val="6"/>
  </w:num>
  <w:num w:numId="26">
    <w:abstractNumId w:val="26"/>
  </w:num>
  <w:num w:numId="27">
    <w:abstractNumId w:val="2"/>
  </w:num>
  <w:num w:numId="28">
    <w:abstractNumId w:val="22"/>
  </w:num>
  <w:num w:numId="29">
    <w:abstractNumId w:val="30"/>
  </w:num>
  <w:num w:numId="30">
    <w:abstractNumId w:val="18"/>
  </w:num>
  <w:num w:numId="31">
    <w:abstractNumId w:val="23"/>
  </w:num>
  <w:num w:numId="32">
    <w:abstractNumId w:val="5"/>
  </w:num>
  <w:num w:numId="3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83F"/>
    <w:rsid w:val="00004878"/>
    <w:rsid w:val="00020084"/>
    <w:rsid w:val="00034322"/>
    <w:rsid w:val="00035E91"/>
    <w:rsid w:val="00047867"/>
    <w:rsid w:val="00060C58"/>
    <w:rsid w:val="000648B9"/>
    <w:rsid w:val="0009725F"/>
    <w:rsid w:val="000A03AD"/>
    <w:rsid w:val="000A648A"/>
    <w:rsid w:val="000C0174"/>
    <w:rsid w:val="00111079"/>
    <w:rsid w:val="001510A2"/>
    <w:rsid w:val="0015162D"/>
    <w:rsid w:val="001739BE"/>
    <w:rsid w:val="0019586F"/>
    <w:rsid w:val="001D69B9"/>
    <w:rsid w:val="001F01D6"/>
    <w:rsid w:val="00207A50"/>
    <w:rsid w:val="00214319"/>
    <w:rsid w:val="002224F7"/>
    <w:rsid w:val="0022454C"/>
    <w:rsid w:val="00226E06"/>
    <w:rsid w:val="002304C8"/>
    <w:rsid w:val="002760B9"/>
    <w:rsid w:val="00282901"/>
    <w:rsid w:val="00282981"/>
    <w:rsid w:val="00290D47"/>
    <w:rsid w:val="002A42CB"/>
    <w:rsid w:val="002A7AA4"/>
    <w:rsid w:val="002D2778"/>
    <w:rsid w:val="00305D0D"/>
    <w:rsid w:val="00312F72"/>
    <w:rsid w:val="0032715C"/>
    <w:rsid w:val="003354D9"/>
    <w:rsid w:val="003651BE"/>
    <w:rsid w:val="0036674F"/>
    <w:rsid w:val="0037099F"/>
    <w:rsid w:val="00384975"/>
    <w:rsid w:val="00393B4A"/>
    <w:rsid w:val="003A3392"/>
    <w:rsid w:val="003A6DFB"/>
    <w:rsid w:val="003D6E68"/>
    <w:rsid w:val="003E567A"/>
    <w:rsid w:val="003F2A6D"/>
    <w:rsid w:val="00412FC0"/>
    <w:rsid w:val="00415165"/>
    <w:rsid w:val="004164CC"/>
    <w:rsid w:val="00416D90"/>
    <w:rsid w:val="00416DE8"/>
    <w:rsid w:val="00420B0F"/>
    <w:rsid w:val="00482C38"/>
    <w:rsid w:val="0049165F"/>
    <w:rsid w:val="00492160"/>
    <w:rsid w:val="004A1412"/>
    <w:rsid w:val="004A31CB"/>
    <w:rsid w:val="004C17EB"/>
    <w:rsid w:val="004C1865"/>
    <w:rsid w:val="004E018B"/>
    <w:rsid w:val="004F0F92"/>
    <w:rsid w:val="00500430"/>
    <w:rsid w:val="0052253A"/>
    <w:rsid w:val="005323A8"/>
    <w:rsid w:val="0054045D"/>
    <w:rsid w:val="005474E1"/>
    <w:rsid w:val="0055133A"/>
    <w:rsid w:val="00560A27"/>
    <w:rsid w:val="00567555"/>
    <w:rsid w:val="005722FE"/>
    <w:rsid w:val="0057335D"/>
    <w:rsid w:val="00576EDA"/>
    <w:rsid w:val="0058195C"/>
    <w:rsid w:val="005A1C47"/>
    <w:rsid w:val="005C0DE3"/>
    <w:rsid w:val="005C5BCD"/>
    <w:rsid w:val="005D2BA0"/>
    <w:rsid w:val="005E2454"/>
    <w:rsid w:val="005E581D"/>
    <w:rsid w:val="00602097"/>
    <w:rsid w:val="00624B18"/>
    <w:rsid w:val="00647C5C"/>
    <w:rsid w:val="0065075F"/>
    <w:rsid w:val="0065448A"/>
    <w:rsid w:val="00660A19"/>
    <w:rsid w:val="00660A2F"/>
    <w:rsid w:val="00663E31"/>
    <w:rsid w:val="006677B6"/>
    <w:rsid w:val="0068313B"/>
    <w:rsid w:val="006907CB"/>
    <w:rsid w:val="00697763"/>
    <w:rsid w:val="006A4350"/>
    <w:rsid w:val="006A648D"/>
    <w:rsid w:val="006C1E9C"/>
    <w:rsid w:val="006C3CBB"/>
    <w:rsid w:val="006C40C0"/>
    <w:rsid w:val="006D0B3E"/>
    <w:rsid w:val="006D5DFF"/>
    <w:rsid w:val="006E64C7"/>
    <w:rsid w:val="006F4986"/>
    <w:rsid w:val="006F5B93"/>
    <w:rsid w:val="00710E3C"/>
    <w:rsid w:val="00712378"/>
    <w:rsid w:val="00714BE6"/>
    <w:rsid w:val="0071630A"/>
    <w:rsid w:val="00717B28"/>
    <w:rsid w:val="00720D1E"/>
    <w:rsid w:val="00726F85"/>
    <w:rsid w:val="00752462"/>
    <w:rsid w:val="00754543"/>
    <w:rsid w:val="00764B3C"/>
    <w:rsid w:val="00766031"/>
    <w:rsid w:val="00772716"/>
    <w:rsid w:val="00781A80"/>
    <w:rsid w:val="0078515A"/>
    <w:rsid w:val="0079043D"/>
    <w:rsid w:val="007C583F"/>
    <w:rsid w:val="008066E8"/>
    <w:rsid w:val="008113D9"/>
    <w:rsid w:val="008249D3"/>
    <w:rsid w:val="0086642A"/>
    <w:rsid w:val="008806D7"/>
    <w:rsid w:val="00891BB2"/>
    <w:rsid w:val="008A1055"/>
    <w:rsid w:val="008C1863"/>
    <w:rsid w:val="008D06D3"/>
    <w:rsid w:val="008E0B05"/>
    <w:rsid w:val="008F4408"/>
    <w:rsid w:val="00901010"/>
    <w:rsid w:val="009023E7"/>
    <w:rsid w:val="0090459C"/>
    <w:rsid w:val="009250D9"/>
    <w:rsid w:val="00940FF4"/>
    <w:rsid w:val="00971F8E"/>
    <w:rsid w:val="00972EAB"/>
    <w:rsid w:val="00981384"/>
    <w:rsid w:val="009A1C4A"/>
    <w:rsid w:val="009B2977"/>
    <w:rsid w:val="009B78AA"/>
    <w:rsid w:val="009D6517"/>
    <w:rsid w:val="009F2052"/>
    <w:rsid w:val="009F36A8"/>
    <w:rsid w:val="009F691E"/>
    <w:rsid w:val="009F693C"/>
    <w:rsid w:val="00A06827"/>
    <w:rsid w:val="00A11535"/>
    <w:rsid w:val="00A14A88"/>
    <w:rsid w:val="00A14E42"/>
    <w:rsid w:val="00A23AD3"/>
    <w:rsid w:val="00A37409"/>
    <w:rsid w:val="00A7198D"/>
    <w:rsid w:val="00A92865"/>
    <w:rsid w:val="00A947A9"/>
    <w:rsid w:val="00AC6DD2"/>
    <w:rsid w:val="00B02006"/>
    <w:rsid w:val="00B02801"/>
    <w:rsid w:val="00B114EA"/>
    <w:rsid w:val="00B40B5C"/>
    <w:rsid w:val="00B57E5B"/>
    <w:rsid w:val="00B660E5"/>
    <w:rsid w:val="00B67C06"/>
    <w:rsid w:val="00B816B5"/>
    <w:rsid w:val="00B90D26"/>
    <w:rsid w:val="00B93F61"/>
    <w:rsid w:val="00BA78A9"/>
    <w:rsid w:val="00BB4331"/>
    <w:rsid w:val="00BD0891"/>
    <w:rsid w:val="00BD18CA"/>
    <w:rsid w:val="00C360E7"/>
    <w:rsid w:val="00C40BC0"/>
    <w:rsid w:val="00C415BC"/>
    <w:rsid w:val="00C47815"/>
    <w:rsid w:val="00C5706E"/>
    <w:rsid w:val="00C60266"/>
    <w:rsid w:val="00C61060"/>
    <w:rsid w:val="00C703F8"/>
    <w:rsid w:val="00C776AC"/>
    <w:rsid w:val="00C77C9C"/>
    <w:rsid w:val="00C80196"/>
    <w:rsid w:val="00C822CF"/>
    <w:rsid w:val="00C94753"/>
    <w:rsid w:val="00CC2E53"/>
    <w:rsid w:val="00CC2F94"/>
    <w:rsid w:val="00CC5B8B"/>
    <w:rsid w:val="00CD114F"/>
    <w:rsid w:val="00CD7FC0"/>
    <w:rsid w:val="00D269D9"/>
    <w:rsid w:val="00D328E9"/>
    <w:rsid w:val="00D4624C"/>
    <w:rsid w:val="00DA5D33"/>
    <w:rsid w:val="00DE5643"/>
    <w:rsid w:val="00DF3E96"/>
    <w:rsid w:val="00E03E4F"/>
    <w:rsid w:val="00E32811"/>
    <w:rsid w:val="00E36647"/>
    <w:rsid w:val="00E41419"/>
    <w:rsid w:val="00E461BA"/>
    <w:rsid w:val="00E5042A"/>
    <w:rsid w:val="00E54C71"/>
    <w:rsid w:val="00E5688D"/>
    <w:rsid w:val="00E60FC2"/>
    <w:rsid w:val="00E8162A"/>
    <w:rsid w:val="00E9319C"/>
    <w:rsid w:val="00EA4323"/>
    <w:rsid w:val="00EB13FD"/>
    <w:rsid w:val="00EB4FAC"/>
    <w:rsid w:val="00EB7177"/>
    <w:rsid w:val="00EF4042"/>
    <w:rsid w:val="00EF699D"/>
    <w:rsid w:val="00F13D30"/>
    <w:rsid w:val="00F23092"/>
    <w:rsid w:val="00F25798"/>
    <w:rsid w:val="00F323CB"/>
    <w:rsid w:val="00F34B71"/>
    <w:rsid w:val="00F44776"/>
    <w:rsid w:val="00F4648D"/>
    <w:rsid w:val="00F81E90"/>
    <w:rsid w:val="00FB230C"/>
    <w:rsid w:val="00FC4EFA"/>
    <w:rsid w:val="00FC5095"/>
    <w:rsid w:val="00FD2885"/>
    <w:rsid w:val="00FF12B2"/>
    <w:rsid w:val="00FF2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B0F3"/>
  <w15:chartTrackingRefBased/>
  <w15:docId w15:val="{3C94304B-CDF3-4D6F-AC02-D8AE9A40D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583F"/>
    <w:pPr>
      <w:ind w:left="720"/>
      <w:contextualSpacing/>
    </w:pPr>
  </w:style>
  <w:style w:type="table" w:styleId="TableGrid">
    <w:name w:val="Table Grid"/>
    <w:basedOn w:val="TableNormal"/>
    <w:uiPriority w:val="39"/>
    <w:rsid w:val="007C5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C58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83F"/>
  </w:style>
  <w:style w:type="character" w:styleId="CommentReference">
    <w:name w:val="annotation reference"/>
    <w:basedOn w:val="DefaultParagraphFont"/>
    <w:uiPriority w:val="99"/>
    <w:semiHidden/>
    <w:unhideWhenUsed/>
    <w:rsid w:val="00925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0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0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0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0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0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DF052-B123-4FE4-889D-7AEF1AA0F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9</TotalTime>
  <Pages>2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 MAXWELL TII</dc:creator>
  <cp:keywords/>
  <dc:description/>
  <cp:lastModifiedBy>Maxwell Kumbeni  Tii</cp:lastModifiedBy>
  <cp:revision>157</cp:revision>
  <dcterms:created xsi:type="dcterms:W3CDTF">2021-03-10T21:19:00Z</dcterms:created>
  <dcterms:modified xsi:type="dcterms:W3CDTF">2021-07-06T17:15:00Z</dcterms:modified>
</cp:coreProperties>
</file>